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C9EB0" w14:textId="77777777" w:rsidR="0018630B" w:rsidRPr="00FC11ED" w:rsidRDefault="0018630B" w:rsidP="0018630B">
      <w:pPr>
        <w:pageBreakBefore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8 Table</w:t>
      </w:r>
      <w:r w:rsidRPr="00FC11ED">
        <w:rPr>
          <w:rFonts w:ascii="Times New Roman" w:hAnsi="Times New Roman" w:cs="Times New Roman"/>
          <w:b/>
          <w:bCs/>
        </w:rPr>
        <w:t>: A list of features – EM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915"/>
      </w:tblGrid>
      <w:tr w:rsidR="0018630B" w:rsidRPr="00FC11ED" w14:paraId="4DB52BC4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  <w:tcBorders>
              <w:bottom w:val="none" w:sz="0" w:space="0" w:color="auto"/>
            </w:tcBorders>
          </w:tcPr>
          <w:p w14:paraId="387077EA" w14:textId="77777777" w:rsidR="0018630B" w:rsidRPr="00FC11ED" w:rsidRDefault="0018630B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Emergency Medical Services</w:t>
            </w:r>
          </w:p>
        </w:tc>
      </w:tr>
      <w:tr w:rsidR="0018630B" w:rsidRPr="00FC11ED" w14:paraId="17A2269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3A5CDD4A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Did the patient arrive to the current encounter by EMS</w:t>
            </w:r>
          </w:p>
        </w:tc>
      </w:tr>
      <w:tr w:rsidR="0018630B" w:rsidRPr="00FC11ED" w14:paraId="7EB4FA0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42B040DB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number of EMS incidents 1-30 days prior to the encounter that went to a hospital</w:t>
            </w:r>
          </w:p>
        </w:tc>
      </w:tr>
      <w:tr w:rsidR="0018630B" w:rsidRPr="00FC11ED" w14:paraId="026856B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7FE80081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The number of EMS incidents 1-30 days prior to the encounter that did not travel to a hospital </w:t>
            </w:r>
          </w:p>
        </w:tc>
      </w:tr>
      <w:tr w:rsidR="0018630B" w:rsidRPr="00FC11ED" w14:paraId="074BDDB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77D37C13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tient’s body temperature was taken</w:t>
            </w:r>
          </w:p>
        </w:tc>
      </w:tr>
      <w:tr w:rsidR="0018630B" w:rsidRPr="00FC11ED" w14:paraId="6CEFC310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0484925E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's systolic blood pressure</w:t>
            </w:r>
          </w:p>
        </w:tc>
      </w:tr>
      <w:tr w:rsidR="0018630B" w:rsidRPr="00FC11ED" w14:paraId="3EF56BBD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451B2F61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's diastolic blood pressure</w:t>
            </w:r>
          </w:p>
        </w:tc>
      </w:tr>
      <w:tr w:rsidR="0018630B" w:rsidRPr="00FC11ED" w14:paraId="07B1F1A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683300C8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's heart rate expressed as a number per minute</w:t>
            </w:r>
          </w:p>
        </w:tc>
      </w:tr>
      <w:tr w:rsidR="0018630B" w:rsidRPr="00FC11ED" w14:paraId="6307A81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5090EE02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's oxygen saturation</w:t>
            </w:r>
          </w:p>
        </w:tc>
      </w:tr>
      <w:tr w:rsidR="0018630B" w:rsidRPr="00FC11ED" w14:paraId="30F03AE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37C8E46F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's respiratory rate expressed as a number per minute</w:t>
            </w:r>
          </w:p>
        </w:tc>
      </w:tr>
      <w:tr w:rsidR="0018630B" w:rsidRPr="00FC11ED" w14:paraId="78EB06E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5" w:type="dxa"/>
          </w:tcPr>
          <w:p w14:paraId="0B0FD1A9" w14:textId="77777777" w:rsidR="0018630B" w:rsidRPr="00FC11ED" w:rsidRDefault="0018630B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VPU</w:t>
            </w:r>
          </w:p>
        </w:tc>
      </w:tr>
    </w:tbl>
    <w:p w14:paraId="6B74A2D5" w14:textId="77777777" w:rsidR="0018630B" w:rsidRPr="00FC11ED" w:rsidRDefault="0018630B" w:rsidP="0018630B">
      <w:pPr>
        <w:spacing w:line="240" w:lineRule="auto"/>
        <w:rPr>
          <w:rFonts w:ascii="Times New Roman" w:hAnsi="Times New Roman" w:cs="Times New Roman"/>
        </w:rPr>
      </w:pPr>
    </w:p>
    <w:p w14:paraId="7BCECA88" w14:textId="794E11AC" w:rsidR="006B15D4" w:rsidRPr="0018630B" w:rsidRDefault="006B15D4" w:rsidP="0018630B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6B15D4" w:rsidRPr="00186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0B"/>
    <w:rsid w:val="00182F6B"/>
    <w:rsid w:val="0018630B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E845F"/>
  <w15:chartTrackingRefBased/>
  <w15:docId w15:val="{69B8BF57-6694-B243-BBC9-1450847FD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3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3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3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3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3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3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3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3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3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3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3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3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3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6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3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863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3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30B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18630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3:00Z</dcterms:created>
  <dcterms:modified xsi:type="dcterms:W3CDTF">2025-08-28T16:23:00Z</dcterms:modified>
</cp:coreProperties>
</file>